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97C7" w14:textId="3806BF5E" w:rsidR="0085382B" w:rsidRPr="00777DD5" w:rsidRDefault="00A34FF7" w:rsidP="0085382B">
      <w:pPr>
        <w:tabs>
          <w:tab w:val="left" w:pos="975"/>
        </w:tabs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FB465E">
        <w:rPr>
          <w:rFonts w:ascii="Arial" w:hAnsi="Arial" w:cs="Arial"/>
          <w:b/>
          <w:bCs/>
        </w:rPr>
        <w:t>2</w:t>
      </w:r>
      <w:r w:rsidR="00151FB2" w:rsidRPr="00300468">
        <w:rPr>
          <w:rFonts w:ascii="Arial" w:hAnsi="Arial" w:cs="Arial"/>
          <w:b/>
          <w:bCs/>
        </w:rPr>
        <w:t xml:space="preserve"> Table</w:t>
      </w:r>
      <w:r w:rsidR="0085382B" w:rsidRPr="00300468">
        <w:rPr>
          <w:rFonts w:ascii="Arial" w:hAnsi="Arial" w:cs="Arial"/>
          <w:b/>
          <w:bCs/>
        </w:rPr>
        <w:t>.</w:t>
      </w:r>
      <w:r w:rsidR="0085382B" w:rsidRPr="00777DD5">
        <w:rPr>
          <w:rFonts w:ascii="Arial" w:hAnsi="Arial" w:cs="Arial"/>
        </w:rPr>
        <w:t xml:space="preserve"> Maize consumption, uFB</w:t>
      </w:r>
      <w:r w:rsidR="0085382B" w:rsidRPr="00777DD5">
        <w:rPr>
          <w:rFonts w:ascii="Arial" w:hAnsi="Arial" w:cs="Arial"/>
          <w:vertAlign w:val="subscript"/>
        </w:rPr>
        <w:t>1</w:t>
      </w:r>
      <w:r w:rsidR="0085382B" w:rsidRPr="00777DD5">
        <w:rPr>
          <w:rFonts w:ascii="Arial" w:hAnsi="Arial" w:cs="Arial"/>
        </w:rPr>
        <w:t xml:space="preserve"> levels, and socio-demographic characteristics by municipality</w:t>
      </w:r>
      <w:r w:rsidR="00D0511F">
        <w:rPr>
          <w:rFonts w:ascii="Arial" w:hAnsi="Arial" w:cs="Arial"/>
        </w:rPr>
        <w:t>.</w:t>
      </w:r>
      <w:r w:rsidR="0085382B" w:rsidRPr="00777DD5">
        <w:rPr>
          <w:rFonts w:ascii="Arial" w:hAnsi="Arial" w:cs="Arial"/>
        </w:rPr>
        <w:t xml:space="preserve"> </w:t>
      </w:r>
    </w:p>
    <w:tbl>
      <w:tblPr>
        <w:tblW w:w="143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890"/>
        <w:gridCol w:w="1302"/>
        <w:gridCol w:w="14"/>
        <w:gridCol w:w="1368"/>
        <w:gridCol w:w="14"/>
        <w:gridCol w:w="1368"/>
        <w:gridCol w:w="14"/>
        <w:gridCol w:w="1590"/>
        <w:gridCol w:w="1160"/>
        <w:gridCol w:w="14"/>
        <w:gridCol w:w="1368"/>
        <w:gridCol w:w="14"/>
        <w:gridCol w:w="1368"/>
        <w:gridCol w:w="14"/>
        <w:gridCol w:w="1368"/>
        <w:gridCol w:w="14"/>
      </w:tblGrid>
      <w:tr w:rsidR="0085382B" w:rsidRPr="00777DD5" w14:paraId="458EBFB3" w14:textId="77777777" w:rsidTr="00F95705">
        <w:trPr>
          <w:cantSplit/>
          <w:trHeight w:val="458"/>
          <w:tblHeader/>
          <w:jc w:val="center"/>
        </w:trPr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CBA7B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EE5CE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Overall</w:t>
            </w:r>
          </w:p>
          <w:p w14:paraId="536F6EC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775</w:t>
            </w:r>
          </w:p>
          <w:p w14:paraId="74F88B3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02F0D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Theme="minorEastAsia" w:hAnsi="Arial" w:cs="Arial"/>
                <w:b/>
                <w:bCs/>
                <w:color w:val="000000"/>
              </w:rPr>
              <w:t>Amatitlán</w:t>
            </w:r>
            <w:proofErr w:type="spellEnd"/>
          </w:p>
          <w:p w14:paraId="51DE32C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2</w:t>
            </w:r>
          </w:p>
          <w:p w14:paraId="54500CC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074FD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proofErr w:type="spellStart"/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hinautla</w:t>
            </w:r>
            <w:proofErr w:type="spellEnd"/>
          </w:p>
          <w:p w14:paraId="198EB64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12F2E2F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F8C65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proofErr w:type="spellStart"/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huarrancho</w:t>
            </w:r>
            <w:proofErr w:type="spellEnd"/>
          </w:p>
          <w:p w14:paraId="04DCBC9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233B91F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5AC76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obán</w:t>
            </w:r>
          </w:p>
          <w:p w14:paraId="189FC59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446C9E5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02E04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proofErr w:type="spellStart"/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Fraijanes</w:t>
            </w:r>
            <w:proofErr w:type="spellEnd"/>
          </w:p>
          <w:p w14:paraId="0761A1A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4783A2E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0CDE2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Guatemala</w:t>
            </w:r>
          </w:p>
          <w:p w14:paraId="28B2F8B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0</w:t>
            </w:r>
          </w:p>
          <w:p w14:paraId="74FBBAE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3DFB8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Mixco</w:t>
            </w:r>
          </w:p>
          <w:p w14:paraId="7CE701C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0</w:t>
            </w:r>
          </w:p>
          <w:p w14:paraId="453CB8E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</w:tr>
      <w:tr w:rsidR="0085382B" w:rsidRPr="00777DD5" w14:paraId="6902708A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D15F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anguag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F5ED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/>
          </w:tcPr>
          <w:p w14:paraId="7486695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1.16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35B5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4B9E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CB8D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B2B5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A039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89C0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6D97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85382B" w:rsidRPr="00777DD5" w14:paraId="0BA7AD9D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1DA4601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4605F7F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Spanish</w:t>
            </w:r>
          </w:p>
        </w:tc>
        <w:tc>
          <w:tcPr>
            <w:tcW w:w="1302" w:type="dxa"/>
            <w:shd w:val="clear" w:color="auto" w:fill="FFFFFF"/>
          </w:tcPr>
          <w:p w14:paraId="6E059FE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61 (85.29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8D377F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0 (95.2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3AD467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4 (97.78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975555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55.56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2557CC1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43D4DF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1 (91.11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EE5051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87.5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301806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90.00)</w:t>
            </w:r>
          </w:p>
        </w:tc>
      </w:tr>
      <w:tr w:rsidR="0085382B" w:rsidRPr="00777DD5" w14:paraId="069C39D2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3ABC0A5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5AE6AA0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Mayan</w:t>
            </w:r>
          </w:p>
        </w:tc>
        <w:tc>
          <w:tcPr>
            <w:tcW w:w="1302" w:type="dxa"/>
            <w:shd w:val="clear" w:color="auto" w:fill="FFFFFF"/>
          </w:tcPr>
          <w:p w14:paraId="5E161F1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5 (13.5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1B2BC6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4.7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0F34EA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11C56B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1736CD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C6ACB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8.89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80F0E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4AB31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</w:tr>
      <w:tr w:rsidR="0085382B" w:rsidRPr="00777DD5" w14:paraId="2237FB48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3262ED9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Maize Consumption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18411AC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≤4750 g/week</w:t>
            </w:r>
          </w:p>
        </w:tc>
        <w:tc>
          <w:tcPr>
            <w:tcW w:w="1302" w:type="dxa"/>
            <w:shd w:val="clear" w:color="auto" w:fill="FFFFFF"/>
          </w:tcPr>
          <w:p w14:paraId="14AC761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70 (86.4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73A521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92.8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36C86D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 (93.33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57CAB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7 (82.22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1ACA95C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3 (51.11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8E19B5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210FF1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87.5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11809A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90.00)</w:t>
            </w:r>
          </w:p>
        </w:tc>
      </w:tr>
      <w:tr w:rsidR="0085382B" w:rsidRPr="00777DD5" w14:paraId="688C4374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58AFACE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668A140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gt;4750 g/week</w:t>
            </w:r>
          </w:p>
        </w:tc>
        <w:tc>
          <w:tcPr>
            <w:tcW w:w="1302" w:type="dxa"/>
            <w:shd w:val="clear" w:color="auto" w:fill="FFFFFF"/>
          </w:tcPr>
          <w:p w14:paraId="5A2E59A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5 (13.5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F316B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7.1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5F8CA6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47ACA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45BB84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2 (48.89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5DE08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1F49D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2.5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04B01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</w:tr>
      <w:tr w:rsidR="0085382B" w:rsidRPr="00777DD5" w14:paraId="6463087C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6804B1C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 xml:space="preserve"> uFB</w:t>
            </w:r>
            <w:r w:rsidRPr="00777DD5">
              <w:rPr>
                <w:rFonts w:ascii="Arial" w:eastAsiaTheme="minorEastAsia" w:hAnsi="Arial" w:cs="Arial"/>
                <w:color w:val="000000"/>
                <w:vertAlign w:val="subscript"/>
              </w:rPr>
              <w:t>1</w:t>
            </w:r>
            <w:r w:rsidRPr="00777DD5">
              <w:rPr>
                <w:rFonts w:ascii="Arial" w:eastAsiaTheme="minorEastAsia" w:hAnsi="Arial" w:cs="Arial"/>
                <w:color w:val="000000"/>
              </w:rPr>
              <w:t xml:space="preserve"> level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1724E3B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ow (&lt;0.5 ng/ml)</w:t>
            </w:r>
          </w:p>
        </w:tc>
        <w:tc>
          <w:tcPr>
            <w:tcW w:w="1302" w:type="dxa"/>
            <w:shd w:val="clear" w:color="auto" w:fill="FFFFFF"/>
          </w:tcPr>
          <w:p w14:paraId="7D40440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32 (68.6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57DF5D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 (80.9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C4D0F5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77.78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352A5C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8 (40.00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74AF3C4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6 (35.5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1A8605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7 (6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384967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2 (8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08E0BB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87.50)</w:t>
            </w:r>
          </w:p>
        </w:tc>
      </w:tr>
      <w:tr w:rsidR="0085382B" w:rsidRPr="00777DD5" w14:paraId="24551F1C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46495F5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07DA811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igh (≥0.5 ng/ml)</w:t>
            </w:r>
          </w:p>
        </w:tc>
        <w:tc>
          <w:tcPr>
            <w:tcW w:w="1302" w:type="dxa"/>
            <w:shd w:val="clear" w:color="auto" w:fill="FFFFFF"/>
          </w:tcPr>
          <w:p w14:paraId="649720F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43 (31.3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4D8031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9.05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DFA4F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2.22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6BBA3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7 (60.00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277383E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9 (6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59910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8 (4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C1E1D2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A50AEF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2.50)</w:t>
            </w:r>
          </w:p>
        </w:tc>
      </w:tr>
      <w:tr w:rsidR="0085382B" w:rsidRPr="00777DD5" w14:paraId="0AB65E19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709745C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Age group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765D67A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ess than 25 years</w:t>
            </w:r>
          </w:p>
        </w:tc>
        <w:tc>
          <w:tcPr>
            <w:tcW w:w="1302" w:type="dxa"/>
            <w:shd w:val="clear" w:color="auto" w:fill="FFFFFF"/>
          </w:tcPr>
          <w:p w14:paraId="785EECC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7 (51.23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CAD75A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3 (54.7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587D49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8 (62.22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6F3C35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46.67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60994DD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44D547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9 (6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5AEBEC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2 (55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BDAFA0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62.50)</w:t>
            </w:r>
          </w:p>
        </w:tc>
      </w:tr>
      <w:tr w:rsidR="0085382B" w:rsidRPr="00777DD5" w14:paraId="51439C35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1144951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0F193D9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to 29 years</w:t>
            </w:r>
          </w:p>
        </w:tc>
        <w:tc>
          <w:tcPr>
            <w:tcW w:w="1302" w:type="dxa"/>
            <w:shd w:val="clear" w:color="auto" w:fill="FFFFFF"/>
          </w:tcPr>
          <w:p w14:paraId="565BE12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47 (18.97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DDA851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3.81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32FB17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7B82FB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300A971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5 (33.33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153BFA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4ED13A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5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617FCA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5.00)</w:t>
            </w:r>
          </w:p>
        </w:tc>
      </w:tr>
      <w:tr w:rsidR="0085382B" w:rsidRPr="00777DD5" w14:paraId="53F1FA22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29CC706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2301D0E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to 34 years</w:t>
            </w:r>
          </w:p>
        </w:tc>
        <w:tc>
          <w:tcPr>
            <w:tcW w:w="1302" w:type="dxa"/>
            <w:shd w:val="clear" w:color="auto" w:fill="FFFFFF"/>
          </w:tcPr>
          <w:p w14:paraId="17B7F67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5 (16.13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7766D0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9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541517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3.33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5DE938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3.33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16CF5BD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C033C3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32A068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5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E48A51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00)</w:t>
            </w:r>
          </w:p>
        </w:tc>
      </w:tr>
      <w:tr w:rsidR="0085382B" w:rsidRPr="00777DD5" w14:paraId="465A369F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0515CC9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30564EF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years and above</w:t>
            </w:r>
          </w:p>
        </w:tc>
        <w:tc>
          <w:tcPr>
            <w:tcW w:w="1302" w:type="dxa"/>
            <w:shd w:val="clear" w:color="auto" w:fill="FFFFFF"/>
          </w:tcPr>
          <w:p w14:paraId="7A21181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6 (13.68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2A66F4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9.52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6076B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5A1D7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3.33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2CE4125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4A00BD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AF208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5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240ADD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0)</w:t>
            </w:r>
          </w:p>
        </w:tc>
      </w:tr>
      <w:tr w:rsidR="0085382B" w:rsidRPr="00777DD5" w14:paraId="2620F3D5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0DEE54F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Education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0B3E747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302" w:type="dxa"/>
            <w:shd w:val="clear" w:color="auto" w:fill="FFFFFF"/>
          </w:tcPr>
          <w:p w14:paraId="76064F1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0.39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B162EF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D1426A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91A95D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2BF2A75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70B108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E859C9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6D4A09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85382B" w:rsidRPr="00777DD5" w14:paraId="4FD9626D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5936F05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2BAF422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ess than high school</w:t>
            </w:r>
          </w:p>
        </w:tc>
        <w:tc>
          <w:tcPr>
            <w:tcW w:w="1302" w:type="dxa"/>
            <w:shd w:val="clear" w:color="auto" w:fill="FFFFFF"/>
          </w:tcPr>
          <w:p w14:paraId="7D889D8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8 (55.23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D0FAD4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5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D76DB2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3C22BB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 (75.56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3B14602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0 (88.89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7B8988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(66.67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FBF170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5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0E4428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7 (42.50)</w:t>
            </w:r>
          </w:p>
        </w:tc>
      </w:tr>
      <w:tr w:rsidR="0085382B" w:rsidRPr="00777DD5" w14:paraId="6830A460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1D59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B55E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igh school and above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/>
          </w:tcPr>
          <w:p w14:paraId="346A34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4 (44.39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5B4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50.00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A0BE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55.56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8BF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2.22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A49F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468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5 (33.33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F223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50.00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13C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3 (57.50)</w:t>
            </w:r>
          </w:p>
        </w:tc>
      </w:tr>
      <w:tr w:rsidR="0085382B" w:rsidRPr="00777DD5" w14:paraId="569EDDB8" w14:textId="77777777" w:rsidTr="006652D8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EE6F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lastRenderedPageBreak/>
              <w:t>Occup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F87B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/>
          </w:tcPr>
          <w:p w14:paraId="3E57611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0.26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4536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031B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F31A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007F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F639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C097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0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41F3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85382B" w:rsidRPr="00777DD5" w14:paraId="4D7119CC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27ACBA0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286984B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ousewife</w:t>
            </w:r>
          </w:p>
        </w:tc>
        <w:tc>
          <w:tcPr>
            <w:tcW w:w="1302" w:type="dxa"/>
            <w:shd w:val="clear" w:color="auto" w:fill="FFFFFF"/>
          </w:tcPr>
          <w:p w14:paraId="731663E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20 (8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D04ABC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83.33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73ED71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86.67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0CF945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6 (57.78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767A533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4 (97.78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DD7A37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4A6426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6 (65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94F2CA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6 (65.00)</w:t>
            </w:r>
          </w:p>
        </w:tc>
      </w:tr>
      <w:tr w:rsidR="0085382B" w:rsidRPr="00777DD5" w14:paraId="4C04F78E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06F78F1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623A038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Paid worker</w:t>
            </w:r>
          </w:p>
        </w:tc>
        <w:tc>
          <w:tcPr>
            <w:tcW w:w="1302" w:type="dxa"/>
            <w:shd w:val="clear" w:color="auto" w:fill="FFFFFF"/>
          </w:tcPr>
          <w:p w14:paraId="66A5600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53 (19.7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160CE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6.67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9E55A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3.33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EDA2F4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8 (40.00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7354ED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C1B68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2908D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3 (32.5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E82690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4 (35.00)</w:t>
            </w:r>
          </w:p>
        </w:tc>
      </w:tr>
      <w:tr w:rsidR="0085382B" w:rsidRPr="00777DD5" w14:paraId="7EC0BC57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7599E8A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Number persons in household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2C7E9E3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302" w:type="dxa"/>
            <w:shd w:val="clear" w:color="auto" w:fill="FFFFFF"/>
          </w:tcPr>
          <w:p w14:paraId="108783B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0.13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9D4A2A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D70A9B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62BFBD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706A4F6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97642B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8EA6E2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4918C5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85382B" w:rsidRPr="00777DD5" w14:paraId="3718E9CA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4306494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14:paraId="6336AD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to 7 persons</w:t>
            </w:r>
          </w:p>
        </w:tc>
        <w:tc>
          <w:tcPr>
            <w:tcW w:w="1302" w:type="dxa"/>
            <w:shd w:val="clear" w:color="auto" w:fill="FFFFFF"/>
          </w:tcPr>
          <w:p w14:paraId="43A9ABA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10 (91.61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F2B4EC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92.86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B7A271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604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839C44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 (93.33)</w:t>
            </w:r>
          </w:p>
        </w:tc>
        <w:tc>
          <w:tcPr>
            <w:tcW w:w="1160" w:type="dxa"/>
            <w:shd w:val="clear" w:color="auto" w:fill="FFFFFF"/>
            <w:tcMar>
              <w:left w:w="67" w:type="dxa"/>
              <w:right w:w="67" w:type="dxa"/>
            </w:tcMar>
          </w:tcPr>
          <w:p w14:paraId="1B2B3FA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5364A3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5 (100.0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ECA7B5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97.50)</w:t>
            </w:r>
          </w:p>
        </w:tc>
        <w:tc>
          <w:tcPr>
            <w:tcW w:w="1382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68EBBF5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95.00)</w:t>
            </w:r>
          </w:p>
        </w:tc>
      </w:tr>
      <w:tr w:rsidR="0085382B" w:rsidRPr="00777DD5" w14:paraId="74DDCF78" w14:textId="77777777" w:rsidTr="00F95705">
        <w:trPr>
          <w:gridAfter w:val="1"/>
          <w:wAfter w:w="14" w:type="dxa"/>
          <w:cantSplit/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DBB2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1C00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to 18 person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/>
          </w:tcPr>
          <w:p w14:paraId="5E80A5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4 (8.26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7B02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7.14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EA49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CDA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7AF2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621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BA6B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0)</w:t>
            </w:r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856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5.00)</w:t>
            </w:r>
          </w:p>
        </w:tc>
      </w:tr>
    </w:tbl>
    <w:p w14:paraId="7C6D2B32" w14:textId="2ADCEF5E" w:rsidR="002742AF" w:rsidRDefault="002742AF" w:rsidP="0085382B">
      <w:pPr>
        <w:tabs>
          <w:tab w:val="left" w:pos="975"/>
        </w:tabs>
        <w:spacing w:after="160" w:line="259" w:lineRule="auto"/>
        <w:rPr>
          <w:rFonts w:ascii="Arial" w:hAnsi="Arial" w:cs="Arial"/>
        </w:rPr>
      </w:pPr>
    </w:p>
    <w:p w14:paraId="031F2011" w14:textId="57E08016" w:rsidR="0085382B" w:rsidRPr="00777DD5" w:rsidRDefault="002742AF" w:rsidP="002742A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420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8"/>
        <w:gridCol w:w="1751"/>
        <w:gridCol w:w="1558"/>
        <w:gridCol w:w="1558"/>
        <w:gridCol w:w="1558"/>
        <w:gridCol w:w="1751"/>
        <w:gridCol w:w="1362"/>
        <w:gridCol w:w="1362"/>
        <w:gridCol w:w="1751"/>
      </w:tblGrid>
      <w:tr w:rsidR="007C792F" w:rsidRPr="00FB465E" w14:paraId="10EFD534" w14:textId="77777777" w:rsidTr="007C792F">
        <w:trPr>
          <w:cantSplit/>
          <w:trHeight w:val="905"/>
          <w:tblHeader/>
          <w:jc w:val="center"/>
        </w:trPr>
        <w:tc>
          <w:tcPr>
            <w:tcW w:w="3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1DEC3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lastRenderedPageBreak/>
              <w:t>Characteristi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FCC59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Palencia</w:t>
            </w:r>
          </w:p>
          <w:p w14:paraId="363606A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0</w:t>
            </w:r>
          </w:p>
          <w:p w14:paraId="51A92C3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1280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San José</w:t>
            </w: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 xml:space="preserve"> Del Golfo</w:t>
            </w:r>
          </w:p>
          <w:p w14:paraId="7AD7356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n= 45</w:t>
            </w:r>
          </w:p>
          <w:p w14:paraId="2D29EC3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57F4C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</w:rPr>
              <w:t>San José</w:t>
            </w: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Pinula</w:t>
            </w:r>
            <w:proofErr w:type="spellEnd"/>
          </w:p>
          <w:p w14:paraId="1556B80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39</w:t>
            </w:r>
          </w:p>
          <w:p w14:paraId="3ADFE6A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A047E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 xml:space="preserve">San Juan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Sacatepéquez</w:t>
            </w:r>
          </w:p>
          <w:p w14:paraId="31F3E58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n= 40</w:t>
            </w:r>
          </w:p>
          <w:p w14:paraId="74B8454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Cases (%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459BB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San Miguel Petapa</w:t>
            </w:r>
          </w:p>
          <w:p w14:paraId="757391D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n= 45</w:t>
            </w:r>
          </w:p>
          <w:p w14:paraId="6DB0026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Cases (%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594D4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San Pedro </w:t>
            </w:r>
            <w:proofErr w:type="spellStart"/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Ayampuc</w:t>
            </w:r>
            <w:proofErr w:type="spellEnd"/>
          </w:p>
          <w:p w14:paraId="40F6CCF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5721618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A7CE1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 xml:space="preserve">San Pedro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Sacatepéquez</w:t>
            </w:r>
          </w:p>
          <w:p w14:paraId="5E9B065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n= 45</w:t>
            </w:r>
          </w:p>
          <w:p w14:paraId="7C4F800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Cases (%)</w:t>
            </w:r>
          </w:p>
        </w:tc>
      </w:tr>
      <w:tr w:rsidR="007C792F" w:rsidRPr="00777DD5" w14:paraId="26922011" w14:textId="77777777" w:rsidTr="007C792F">
        <w:trPr>
          <w:cantSplit/>
          <w:trHeight w:val="20"/>
          <w:jc w:val="center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2F02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anguage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3CDD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CFB3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D35D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4.44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7EF1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C521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55B0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1D0E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7A14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7C792F" w:rsidRPr="00777DD5" w14:paraId="6CA64764" w14:textId="77777777" w:rsidTr="002742A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EE503E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42D41CB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Spanish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E5FA51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0 (10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64CB40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3 (95.56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7A245A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10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4756255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7 (67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4EE2DA5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1 (91.11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6FDDFDE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0 (88.89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261CA9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86.67)</w:t>
            </w:r>
          </w:p>
        </w:tc>
      </w:tr>
      <w:tr w:rsidR="007C792F" w:rsidRPr="00777DD5" w14:paraId="6330AA2F" w14:textId="77777777" w:rsidTr="002742A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20DB22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2279431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Mayan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210F7B8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A03EB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364C8F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C7EC05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3 (32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65A49E5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8.89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775A80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660B866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3.33)</w:t>
            </w:r>
          </w:p>
        </w:tc>
      </w:tr>
      <w:tr w:rsidR="007C792F" w:rsidRPr="00777DD5" w14:paraId="24FC2018" w14:textId="77777777" w:rsidTr="002742A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CFDBBD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Maize Consumption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D1B2C9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≤4750 g/week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68AC41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9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491B6B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5 (10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51C71B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7 (94.87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F423EA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7 (67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2B6B9FE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 (93.33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5AE35E1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 (93.33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5F9CFF5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80.00)</w:t>
            </w:r>
          </w:p>
        </w:tc>
      </w:tr>
      <w:tr w:rsidR="007C792F" w:rsidRPr="00777DD5" w14:paraId="2AF8747D" w14:textId="77777777" w:rsidTr="00315875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76805B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6CB13FB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gt;4750 g/week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6E6F6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59B9DA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DFC6C1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5.13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57CC30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3 (32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4F6CD57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1D454C6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69205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20.00)</w:t>
            </w:r>
          </w:p>
        </w:tc>
      </w:tr>
      <w:tr w:rsidR="007C792F" w:rsidRPr="00777DD5" w14:paraId="3FB2D3E5" w14:textId="77777777" w:rsidTr="00315875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8999A8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FB</w:t>
            </w:r>
            <w:r w:rsidRPr="00777DD5">
              <w:rPr>
                <w:rFonts w:ascii="Arial" w:eastAsiaTheme="minorEastAsia" w:hAnsi="Arial" w:cs="Arial"/>
                <w:color w:val="000000"/>
                <w:vertAlign w:val="subscript"/>
              </w:rPr>
              <w:t>1</w:t>
            </w:r>
            <w:r w:rsidRPr="00777DD5">
              <w:rPr>
                <w:rFonts w:ascii="Arial" w:eastAsiaTheme="minorEastAsia" w:hAnsi="Arial" w:cs="Arial"/>
                <w:color w:val="000000"/>
              </w:rPr>
              <w:t xml:space="preserve"> level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57CA12F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ow (&lt;0.5 ng/ml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E45A8F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9 (72.5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16F66B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2 (71.11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9C45EC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9 (74.36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D760D5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4 (6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74EB33F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 (75.56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7E34CD9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9 (64.44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4ABFEB4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55.56)</w:t>
            </w:r>
          </w:p>
        </w:tc>
      </w:tr>
      <w:tr w:rsidR="007C792F" w:rsidRPr="00777DD5" w14:paraId="39822A88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A77D9B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2E9614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igh (≥0.5 ng/ml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E44F7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1 (27.5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6E6DAA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3 (28.89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15EA64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5.64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71F11A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6 (4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3DF4C4D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1 (24.44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722FC35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6 (35.56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2D65E8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</w:tr>
      <w:tr w:rsidR="007C792F" w:rsidRPr="00777DD5" w14:paraId="050E95BD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1A677C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Age group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A4DD4F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ess than 25 years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6F1345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8 (7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E71070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6 (35.56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1277E3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7 (43.59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321182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9 (47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17A8A82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46.67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3C46953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4 (31.11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AD629C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2 (48.89)</w:t>
            </w:r>
          </w:p>
        </w:tc>
      </w:tr>
      <w:tr w:rsidR="007C792F" w:rsidRPr="00777DD5" w14:paraId="4BB1C329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B93154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4A51A2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to 29 years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CE9AC6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5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2B86C71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C90FD6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51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1155FA7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22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2A75602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73F653E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4BFD339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3.33)</w:t>
            </w:r>
          </w:p>
        </w:tc>
      </w:tr>
      <w:tr w:rsidR="007C792F" w:rsidRPr="00777DD5" w14:paraId="593591C6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D98CD6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6A0D4D5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to 34 years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B5C3FB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D0461A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C22791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51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18D31A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20B62DD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0809024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5CA8F7C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</w:tr>
      <w:tr w:rsidR="007C792F" w:rsidRPr="00777DD5" w14:paraId="080A4DBB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726353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FD55CF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years and above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075C810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22.5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02CE580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11331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6 (15.38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186291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1874C0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8.89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521B28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8 (4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6E346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</w:tr>
      <w:tr w:rsidR="007C792F" w:rsidRPr="00777DD5" w14:paraId="7AE1C432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0E54C1F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Education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64A31CE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0992F9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6FC2E9D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2391322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143E98D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4079C47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1A7420E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41F969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7C792F" w:rsidRPr="00777DD5" w14:paraId="57A740CC" w14:textId="77777777" w:rsidTr="002742A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230B72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61EF899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ess than high school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D7F578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3 (57.5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94E9E4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46.67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81BE74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3 (58.97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2183AF6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1 (77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53ED203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4 (53.33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4AF9CC5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55.56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6C21618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6 (57.78)</w:t>
            </w:r>
          </w:p>
        </w:tc>
      </w:tr>
      <w:tr w:rsidR="007C792F" w:rsidRPr="00777DD5" w14:paraId="07B4BDB6" w14:textId="77777777" w:rsidTr="002742AF">
        <w:trPr>
          <w:cantSplit/>
          <w:trHeight w:val="20"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DBA5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242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igh school and abov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F60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7 (42.5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C965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3 (51.1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0DB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6 (41.03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D30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00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9B0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46.67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4ADD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CF66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9 (42.22)</w:t>
            </w:r>
          </w:p>
        </w:tc>
      </w:tr>
      <w:tr w:rsidR="007C792F" w:rsidRPr="00777DD5" w14:paraId="5AE3D59A" w14:textId="77777777" w:rsidTr="002742AF">
        <w:trPr>
          <w:cantSplit/>
          <w:trHeight w:val="20"/>
          <w:jc w:val="center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E93E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lastRenderedPageBreak/>
              <w:t>Occupation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D0C3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B5BA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7C0D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D507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4E20F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14AD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0070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A358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7C792F" w:rsidRPr="00777DD5" w14:paraId="11AC7CF2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1866E2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4D3DB08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ousewife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2A91DF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95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CEEF25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0 (88.89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5D4694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97.44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0D8531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1 (77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75F861F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54D2F49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77.78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3BFDC64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80.00)</w:t>
            </w:r>
          </w:p>
        </w:tc>
      </w:tr>
      <w:tr w:rsidR="007C792F" w:rsidRPr="00777DD5" w14:paraId="48B300F3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2141F9A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B1335CF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Paid worker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2B0444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5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DC8B24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76BD13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56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E46F8A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22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03BD59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121437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2.22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2CB2214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20.00)</w:t>
            </w:r>
          </w:p>
        </w:tc>
      </w:tr>
      <w:tr w:rsidR="007C792F" w:rsidRPr="00777DD5" w14:paraId="095D6A0D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16383C8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Number persons in household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677B1A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38E6677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A1C5BB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2CF704E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1B84A76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4B15FF5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25F0A06B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1B46E21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</w:tr>
      <w:tr w:rsidR="007C792F" w:rsidRPr="00777DD5" w14:paraId="20BD12D0" w14:textId="77777777" w:rsidTr="007C792F">
        <w:trPr>
          <w:cantSplit/>
          <w:trHeight w:val="20"/>
          <w:jc w:val="center"/>
        </w:trPr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FBA1D5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20430F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to 7 persons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75D6C9C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95.00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4C076F3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 (93.33)</w:t>
            </w:r>
          </w:p>
        </w:tc>
        <w:tc>
          <w:tcPr>
            <w:tcW w:w="1558" w:type="dxa"/>
            <w:shd w:val="clear" w:color="auto" w:fill="FFFFFF"/>
            <w:tcMar>
              <w:left w:w="67" w:type="dxa"/>
              <w:right w:w="67" w:type="dxa"/>
            </w:tcMar>
          </w:tcPr>
          <w:p w14:paraId="5441BFD5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7 (94.87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7969331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(87.5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53D98B4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5 (100.00)</w:t>
            </w:r>
          </w:p>
        </w:tc>
        <w:tc>
          <w:tcPr>
            <w:tcW w:w="1362" w:type="dxa"/>
            <w:shd w:val="clear" w:color="auto" w:fill="FFFFFF"/>
            <w:tcMar>
              <w:left w:w="67" w:type="dxa"/>
              <w:right w:w="67" w:type="dxa"/>
            </w:tcMar>
          </w:tcPr>
          <w:p w14:paraId="5BC0731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9 (86.67)</w:t>
            </w:r>
          </w:p>
        </w:tc>
        <w:tc>
          <w:tcPr>
            <w:tcW w:w="1751" w:type="dxa"/>
            <w:shd w:val="clear" w:color="auto" w:fill="FFFFFF"/>
            <w:tcMar>
              <w:left w:w="67" w:type="dxa"/>
              <w:right w:w="67" w:type="dxa"/>
            </w:tcMar>
          </w:tcPr>
          <w:p w14:paraId="010B11F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4 (97.78)</w:t>
            </w:r>
          </w:p>
        </w:tc>
      </w:tr>
      <w:tr w:rsidR="007C792F" w:rsidRPr="00777DD5" w14:paraId="0468290D" w14:textId="77777777" w:rsidTr="007C792F">
        <w:trPr>
          <w:cantSplit/>
          <w:trHeight w:val="20"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7867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3F2EF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to 18 persons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A32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5.0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FB6A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F5D1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5.13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22FB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2.50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C5C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724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5 (11.11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0F87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2)</w:t>
            </w:r>
          </w:p>
        </w:tc>
      </w:tr>
    </w:tbl>
    <w:p w14:paraId="2AFB7FF6" w14:textId="77777777" w:rsidR="0085382B" w:rsidRPr="00777DD5" w:rsidRDefault="0085382B" w:rsidP="0085382B">
      <w:pPr>
        <w:rPr>
          <w:rFonts w:ascii="Arial" w:hAnsi="Arial" w:cs="Arial"/>
        </w:rPr>
      </w:pPr>
    </w:p>
    <w:p w14:paraId="0D68C89A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Theme="minorEastAsia" w:hAnsi="Arial" w:cs="Arial"/>
          <w:color w:val="000000"/>
        </w:rPr>
        <w:sectPr w:rsidR="0085382B" w:rsidRPr="00777DD5" w:rsidSect="00A34FF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7E47352" w14:textId="77777777" w:rsidR="0085382B" w:rsidRPr="00777DD5" w:rsidRDefault="0085382B" w:rsidP="0085382B">
      <w:pPr>
        <w:autoSpaceDE w:val="0"/>
        <w:autoSpaceDN w:val="0"/>
        <w:adjustRightInd w:val="0"/>
        <w:rPr>
          <w:rFonts w:ascii="Arial" w:eastAsiaTheme="minorEastAsia" w:hAnsi="Arial" w:cs="Arial"/>
          <w:color w:val="000000"/>
        </w:rPr>
      </w:pPr>
    </w:p>
    <w:tbl>
      <w:tblPr>
        <w:tblW w:w="10368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2160"/>
        <w:gridCol w:w="1422"/>
        <w:gridCol w:w="1422"/>
        <w:gridCol w:w="1422"/>
        <w:gridCol w:w="1422"/>
        <w:gridCol w:w="1080"/>
      </w:tblGrid>
      <w:tr w:rsidR="00315875" w:rsidRPr="00777DD5" w14:paraId="2E4652C9" w14:textId="77777777" w:rsidTr="00315875">
        <w:trPr>
          <w:cantSplit/>
          <w:trHeight w:val="20"/>
          <w:tblHeader/>
          <w:jc w:val="center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28CD2E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5446FC" w14:textId="414A3EE3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San Raymundo</w:t>
            </w:r>
          </w:p>
          <w:p w14:paraId="0634134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0</w:t>
            </w:r>
          </w:p>
          <w:p w14:paraId="16D3790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D80320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Santa Catarina Pinula</w:t>
            </w:r>
          </w:p>
          <w:p w14:paraId="7EFCB1D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n= 40</w:t>
            </w:r>
          </w:p>
          <w:p w14:paraId="3F3EC54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  <w:lang w:val="es-GT"/>
              </w:rPr>
              <w:t>Cases 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22A4D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Villa Canales</w:t>
            </w:r>
          </w:p>
          <w:p w14:paraId="5A1A6521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41A6967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E6B676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Villa Nueva</w:t>
            </w:r>
          </w:p>
          <w:p w14:paraId="63F289E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n= 45</w:t>
            </w:r>
          </w:p>
          <w:p w14:paraId="6AA27116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Cases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E1249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Theme="minorEastAsia" w:hAnsi="Arial" w:cs="Arial"/>
                <w:b/>
                <w:bCs/>
                <w:color w:val="000000"/>
              </w:rPr>
              <w:t>P-value*</w:t>
            </w:r>
          </w:p>
        </w:tc>
      </w:tr>
      <w:tr w:rsidR="00315875" w:rsidRPr="00777DD5" w14:paraId="6DE1F9BD" w14:textId="77777777" w:rsidTr="00315875">
        <w:trPr>
          <w:cantSplit/>
          <w:trHeight w:val="2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2A1E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angua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97C7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9F7B7" w14:textId="7B116C2C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110A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9BDF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8EBD7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AD749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5F504C71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1136A8F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78FDF050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Spanish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0F91750" w14:textId="40CB5281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7 (92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F00216B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3 (97.7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30ED90B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1 (91.11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BA9464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3 (95.56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39B7E81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112EC655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269175D3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3561F346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Mayan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9BE932F" w14:textId="6D727092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7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F2121E0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(2.2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51D8A3B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8.89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94CDD04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 (4.44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0A1CE2A0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5064E9B2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4A7B52D1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 xml:space="preserve"> Maize Consumption</w:t>
            </w: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7824EEA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≤4750 g/week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BE41E29" w14:textId="7C203FA2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9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965EC3A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0 (90.91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1624450A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8 (84.44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8794D8E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1 (91.11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27DFD11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6B7CCDE1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4A662E0D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4D018123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gt;4750 g/week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DC40271" w14:textId="05D38F34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39E8403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9.09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33B5490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56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627DA53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8.89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4B99EF43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7277C71B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2DF32A3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FB</w:t>
            </w:r>
            <w:r w:rsidRPr="00777DD5">
              <w:rPr>
                <w:rFonts w:ascii="Arial" w:eastAsiaTheme="minorEastAsia" w:hAnsi="Arial" w:cs="Arial"/>
                <w:color w:val="000000"/>
                <w:vertAlign w:val="subscript"/>
              </w:rPr>
              <w:t xml:space="preserve">1 </w:t>
            </w:r>
            <w:r w:rsidRPr="00777DD5">
              <w:rPr>
                <w:rFonts w:ascii="Arial" w:eastAsiaTheme="minorEastAsia" w:hAnsi="Arial" w:cs="Arial"/>
                <w:color w:val="000000"/>
              </w:rPr>
              <w:t>level</w:t>
            </w: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64A6AAE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ow (&lt;0.5 ng/ml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8F88CCE" w14:textId="2FDCA9D9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1 (77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23EAFF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6 (81.82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9F0D37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3 (73.3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6EC91E9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3 (73.33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540F8540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3A4A869E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781E555C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3EBDA2AF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igh (≥0.5 ng/ml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C16DB95" w14:textId="6CD45E91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9 (22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3F2ABF5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8.18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FBBC51F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11861E6A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5DEF2425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7F6A7987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581B39C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Age group</w:t>
            </w: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27858EF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ess than 25 years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9C99E19" w14:textId="3DFA293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52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6C30A29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47.7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1369A20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678FBC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(66.67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3FD592B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01FD49F0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32C5245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500FA71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to 29 years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38B2CBA" w14:textId="201A0236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1 (27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D3F949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8.18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B344776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2.22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FA6553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7.78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75C42CF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2D1960FA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6D0A1FC7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3871F9DA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to 34 years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78AE19D" w14:textId="79BCB318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5FDE719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7 (15.91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897AA96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2 (26.6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D7803B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8.89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5FCF41BA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41AB50C2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41AA1995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35A43CE6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5 years and above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8C1203D" w14:textId="20CFA9B4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 (1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3FEB873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18.18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DF6EA04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47C9E48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589405B2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132F2110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64460D2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Education</w:t>
            </w: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6E7443F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D6186DE" w14:textId="21EDB32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17FEEF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3FEEDAB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5F08999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575FD9B0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37C33840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12141A6A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2845FF7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Less than high school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0656EF7" w14:textId="19DACC29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9 (47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E5EB63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4 (31.82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2808C6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8974F8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0 (44.44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0461D20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7A6A4559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5751C3B1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76CD5256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igh school and above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DDCA2CE" w14:textId="6D2D7694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1 (52.5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45E9286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(68.18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B2808C7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55.56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9E59BEC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25 (55.56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656BFA32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2E93A20C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59F36AD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Occupation</w:t>
            </w: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6A563ED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9B50F81" w14:textId="08153342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2207C1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34548F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40DC21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93E3B6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18B01EC6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70BC739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08AC0BEE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Housewife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B525E6F" w14:textId="5FD66D60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2 (8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1FDB246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 (77.2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CACFB1F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(66.6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32AD058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 (75.56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F9795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27CC7246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37995F8E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11F3AB52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Paid worker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C002F5F" w14:textId="2AEEDB62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(2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E262D66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2.7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59A86C62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5 (33.3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D52CCA3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1 (24.44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4CB519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5278F36B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6948BA60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lastRenderedPageBreak/>
              <w:t>Number persons in household</w:t>
            </w: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2622D1A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Unknown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0D12F1C" w14:textId="5A1C6C0A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1409174C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BCF7515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20CB827E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266A2E2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00C679EB" w14:textId="77777777" w:rsidTr="00315875">
        <w:trPr>
          <w:cantSplit/>
          <w:trHeight w:val="20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051F2FA2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18731293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 to 7 persons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119C5823" w14:textId="495973D0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0 (75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35EDFC2D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4 (77.2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5F00C70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2 (93.3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6519E01B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45 (100.00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0E342044" w14:textId="77777777" w:rsidR="00315875" w:rsidRPr="00777DD5" w:rsidRDefault="00315875" w:rsidP="005841EF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  <w:tr w:rsidR="00315875" w:rsidRPr="00777DD5" w14:paraId="4DADBFCA" w14:textId="77777777" w:rsidTr="00315875">
        <w:trPr>
          <w:cantSplit/>
          <w:trHeight w:val="207"/>
          <w:jc w:val="center"/>
        </w:trPr>
        <w:tc>
          <w:tcPr>
            <w:tcW w:w="1440" w:type="dxa"/>
            <w:shd w:val="clear" w:color="auto" w:fill="FFFFFF"/>
            <w:tcMar>
              <w:left w:w="67" w:type="dxa"/>
              <w:right w:w="67" w:type="dxa"/>
            </w:tcMar>
          </w:tcPr>
          <w:p w14:paraId="593FDC19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left w:w="67" w:type="dxa"/>
              <w:right w:w="67" w:type="dxa"/>
            </w:tcMar>
          </w:tcPr>
          <w:p w14:paraId="01EB9FFA" w14:textId="77777777" w:rsidR="00315875" w:rsidRPr="00777DD5" w:rsidRDefault="00315875" w:rsidP="005841E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8 to 18 persons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4764E02F" w14:textId="2FDBA0B6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5.00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3F944EB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10 (22.73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0CD5ADB0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3 (6.67)</w:t>
            </w:r>
          </w:p>
        </w:tc>
        <w:tc>
          <w:tcPr>
            <w:tcW w:w="1422" w:type="dxa"/>
            <w:shd w:val="clear" w:color="auto" w:fill="FFFFFF"/>
            <w:tcMar>
              <w:left w:w="67" w:type="dxa"/>
              <w:right w:w="67" w:type="dxa"/>
            </w:tcMar>
          </w:tcPr>
          <w:p w14:paraId="7C74E2E5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0 (0.00)</w:t>
            </w:r>
          </w:p>
        </w:tc>
        <w:tc>
          <w:tcPr>
            <w:tcW w:w="1080" w:type="dxa"/>
            <w:shd w:val="clear" w:color="auto" w:fill="FFFFFF"/>
            <w:tcMar>
              <w:left w:w="67" w:type="dxa"/>
              <w:right w:w="67" w:type="dxa"/>
            </w:tcMar>
          </w:tcPr>
          <w:p w14:paraId="2053E610" w14:textId="77777777" w:rsidR="00315875" w:rsidRPr="00777DD5" w:rsidRDefault="00315875" w:rsidP="005841E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777DD5">
              <w:rPr>
                <w:rFonts w:ascii="Arial" w:eastAsiaTheme="minorEastAsia" w:hAnsi="Arial" w:cs="Arial"/>
                <w:color w:val="000000"/>
              </w:rPr>
              <w:t>&lt;0.001</w:t>
            </w:r>
          </w:p>
        </w:tc>
      </w:tr>
    </w:tbl>
    <w:p w14:paraId="362C17E8" w14:textId="7876D9C1" w:rsidR="0078005A" w:rsidRDefault="0085382B" w:rsidP="00A34FF7">
      <w:pPr>
        <w:autoSpaceDE w:val="0"/>
        <w:autoSpaceDN w:val="0"/>
      </w:pPr>
      <w:r w:rsidRPr="00777DD5">
        <w:rPr>
          <w:rFonts w:ascii="Arial" w:eastAsia="Times New Roman" w:hAnsi="Arial" w:cs="Arial"/>
        </w:rPr>
        <w:t>*</w:t>
      </w:r>
      <w:r w:rsidRPr="00777DD5">
        <w:rPr>
          <w:rFonts w:ascii="Arial" w:hAnsi="Arial" w:cs="Arial"/>
        </w:rPr>
        <w:t>p-value calculated using Kruskal-Wallis tes</w:t>
      </w:r>
      <w:r w:rsidR="00A34FF7">
        <w:rPr>
          <w:rFonts w:ascii="Arial" w:hAnsi="Arial" w:cs="Arial"/>
        </w:rPr>
        <w:t>t</w:t>
      </w:r>
    </w:p>
    <w:sectPr w:rsidR="0078005A" w:rsidSect="006652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81121" w14:textId="77777777" w:rsidR="00EE18F3" w:rsidRDefault="00EE18F3" w:rsidP="00D7122C">
      <w:pPr>
        <w:spacing w:after="0"/>
      </w:pPr>
      <w:r>
        <w:separator/>
      </w:r>
    </w:p>
  </w:endnote>
  <w:endnote w:type="continuationSeparator" w:id="0">
    <w:p w14:paraId="1BE0CAAE" w14:textId="77777777" w:rsidR="00EE18F3" w:rsidRDefault="00EE18F3" w:rsidP="00D712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calaLF-Regular">
    <w:panose1 w:val="00000000000000000000"/>
    <w:charset w:val="00"/>
    <w:family w:val="roman"/>
    <w:notTrueType/>
    <w:pitch w:val="default"/>
  </w:font>
  <w:font w:name="MTSY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calaLF-Italic">
    <w:panose1 w:val="00000000000000000000"/>
    <w:charset w:val="00"/>
    <w:family w:val="roman"/>
    <w:notTrueType/>
    <w:pitch w:val="default"/>
  </w:font>
  <w:font w:name="RMTMI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38CA" w14:textId="77777777" w:rsidR="001430D8" w:rsidRDefault="001430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-192169932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11E415B" w14:textId="77777777" w:rsidR="00D615ED" w:rsidRPr="00D615ED" w:rsidRDefault="00D615ED" w:rsidP="00D615ED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758C5A3F" w14:textId="77777777" w:rsidR="00D615ED" w:rsidRDefault="00D615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64886009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-94869860"/>
          <w:docPartObj>
            <w:docPartGallery w:val="Page Numbers (Top of Page)"/>
            <w:docPartUnique/>
          </w:docPartObj>
        </w:sdtPr>
        <w:sdtEndPr/>
        <w:sdtContent>
          <w:p w14:paraId="5E5F31D0" w14:textId="77777777" w:rsidR="005263DE" w:rsidRPr="00D615ED" w:rsidRDefault="005263DE" w:rsidP="005263DE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368F3568" w14:textId="77777777" w:rsidR="005263DE" w:rsidRDefault="00526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82989" w14:textId="77777777" w:rsidR="00EE18F3" w:rsidRDefault="00EE18F3" w:rsidP="00D7122C">
      <w:pPr>
        <w:spacing w:after="0"/>
      </w:pPr>
      <w:r>
        <w:separator/>
      </w:r>
    </w:p>
  </w:footnote>
  <w:footnote w:type="continuationSeparator" w:id="0">
    <w:p w14:paraId="7EC054C2" w14:textId="77777777" w:rsidR="00EE18F3" w:rsidRDefault="00EE18F3" w:rsidP="00D7122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35FE7" w14:textId="77777777" w:rsidR="001430D8" w:rsidRDefault="001430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4BA1A" w14:textId="4ED580D0" w:rsidR="00A34FF7" w:rsidRDefault="004253D6">
    <w:pPr>
      <w:pStyle w:val="Header"/>
    </w:pPr>
    <w:r w:rsidRPr="00090BF1">
      <w:rPr>
        <w:rFonts w:ascii="Arial" w:hAnsi="Arial" w:cs="Arial"/>
        <w:sz w:val="22"/>
        <w:szCs w:val="22"/>
      </w:rPr>
      <w:t>Risk factors for fumonisin exposure in Guatemala</w:t>
    </w:r>
    <w:r>
      <w:rPr>
        <w:rFonts w:ascii="Arial" w:hAnsi="Arial" w:cs="Arial"/>
        <w:sz w:val="22"/>
        <w:szCs w:val="22"/>
      </w:rPr>
      <w:t>, Garsow et al.</w:t>
    </w:r>
  </w:p>
  <w:p w14:paraId="3CE12A51" w14:textId="77777777" w:rsidR="00A34FF7" w:rsidRDefault="00A34F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A501" w14:textId="7F8CBE6A" w:rsidR="00151FB2" w:rsidRDefault="00151FB2" w:rsidP="00151FB2">
    <w:pPr>
      <w:pStyle w:val="Header"/>
      <w:rPr>
        <w:rFonts w:ascii="Arial" w:hAnsi="Arial" w:cs="Arial"/>
        <w:color w:val="26282A"/>
        <w:sz w:val="22"/>
        <w:szCs w:val="22"/>
        <w:shd w:val="clear" w:color="auto" w:fill="FFFFFF"/>
      </w:rPr>
    </w:pPr>
    <w:r w:rsidRPr="00D63F89">
      <w:rPr>
        <w:rFonts w:ascii="Arial" w:hAnsi="Arial" w:cs="Arial"/>
        <w:b/>
        <w:bCs/>
        <w:sz w:val="22"/>
        <w:szCs w:val="22"/>
      </w:rPr>
      <w:t>Supplementary Material</w:t>
    </w:r>
  </w:p>
  <w:p w14:paraId="6C3730C8" w14:textId="4A3AEC6B" w:rsidR="005263DE" w:rsidRPr="00D63F89" w:rsidRDefault="005263DE" w:rsidP="00151FB2">
    <w:pPr>
      <w:pStyle w:val="Header"/>
      <w:spacing w:before="240" w:after="40"/>
      <w:rPr>
        <w:rFonts w:ascii="Arial" w:hAnsi="Arial" w:cs="Arial"/>
        <w:sz w:val="22"/>
        <w:szCs w:val="22"/>
      </w:rPr>
    </w:pPr>
    <w:r w:rsidRPr="00E90ADE">
      <w:rPr>
        <w:rFonts w:ascii="Arial" w:hAnsi="Arial" w:cs="Arial"/>
        <w:color w:val="26282A"/>
        <w:sz w:val="22"/>
        <w:szCs w:val="22"/>
        <w:shd w:val="clear" w:color="auto" w:fill="FFFFFF"/>
      </w:rPr>
      <w:t>Dietary and socioeconomic risk factors for fumonisin exposure among women of reproductive age in 18 municipalities in Guatemala from 2013 to 2014</w:t>
    </w:r>
    <w:r w:rsidRPr="00E90ADE">
      <w:rPr>
        <w:rFonts w:ascii="Arial" w:hAnsi="Arial" w:cs="Arial"/>
        <w:sz w:val="22"/>
        <w:szCs w:val="22"/>
      </w:rPr>
      <w:t xml:space="preserve"> </w:t>
    </w:r>
  </w:p>
  <w:p w14:paraId="5E9F2636" w14:textId="77777777" w:rsidR="00E62D8C" w:rsidRDefault="00D63F89" w:rsidP="006652D8">
    <w:pPr>
      <w:pStyle w:val="Header"/>
      <w:tabs>
        <w:tab w:val="left" w:pos="6645"/>
      </w:tabs>
      <w:spacing w:after="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>Ariel V. Garsow, Olga R. Torres, Jorge A. Matute, Ronald T. Riley,</w:t>
    </w:r>
    <w:r w:rsidR="006652D8">
      <w:rPr>
        <w:rFonts w:ascii="Arial" w:hAnsi="Arial" w:cs="Arial"/>
        <w:sz w:val="22"/>
        <w:szCs w:val="22"/>
      </w:rPr>
      <w:t xml:space="preserve"> </w:t>
    </w:r>
  </w:p>
  <w:p w14:paraId="55AD416B" w14:textId="115AEF9A" w:rsidR="0095050C" w:rsidRPr="00151FB2" w:rsidRDefault="00D63F89" w:rsidP="006652D8">
    <w:pPr>
      <w:pStyle w:val="Header"/>
      <w:tabs>
        <w:tab w:val="left" w:pos="6645"/>
      </w:tabs>
      <w:spacing w:after="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 xml:space="preserve">Julie </w:t>
    </w:r>
    <w:r w:rsidR="001430D8">
      <w:rPr>
        <w:rFonts w:ascii="Arial" w:hAnsi="Arial" w:cs="Arial"/>
        <w:sz w:val="22"/>
        <w:szCs w:val="22"/>
      </w:rPr>
      <w:t xml:space="preserve">R. </w:t>
    </w:r>
    <w:r w:rsidRPr="00D63F89">
      <w:rPr>
        <w:rFonts w:ascii="Arial" w:hAnsi="Arial" w:cs="Arial"/>
        <w:sz w:val="22"/>
        <w:szCs w:val="22"/>
      </w:rPr>
      <w:t xml:space="preserve">Harris, Archana P. </w:t>
    </w:r>
    <w:proofErr w:type="spellStart"/>
    <w:r w:rsidRPr="00D63F89">
      <w:rPr>
        <w:rFonts w:ascii="Arial" w:hAnsi="Arial" w:cs="Arial"/>
        <w:sz w:val="22"/>
        <w:szCs w:val="22"/>
      </w:rPr>
      <w:t>Lamichhane</w:t>
    </w:r>
    <w:proofErr w:type="spellEnd"/>
    <w:r w:rsidRPr="00D63F89">
      <w:rPr>
        <w:rFonts w:ascii="Arial" w:hAnsi="Arial" w:cs="Arial"/>
        <w:sz w:val="22"/>
        <w:szCs w:val="22"/>
      </w:rPr>
      <w:t>, Orion McCotter, Barbara B. Kowalcyk</w:t>
    </w:r>
  </w:p>
  <w:p w14:paraId="7E54FF3B" w14:textId="77777777" w:rsidR="005263DE" w:rsidRPr="005263DE" w:rsidRDefault="005263DE">
    <w:pPr>
      <w:pStyle w:val="Header"/>
      <w:rPr>
        <w:rFonts w:ascii="Arial" w:hAnsi="Arial" w:cs="Arial"/>
        <w:b/>
        <w:bCs/>
        <w:sz w:val="4"/>
        <w:szCs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7136D"/>
    <w:multiLevelType w:val="hybridMultilevel"/>
    <w:tmpl w:val="E16C8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C14E23"/>
    <w:multiLevelType w:val="multilevel"/>
    <w:tmpl w:val="C3FAF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C3717A"/>
    <w:multiLevelType w:val="hybridMultilevel"/>
    <w:tmpl w:val="5B10E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947B1E"/>
    <w:multiLevelType w:val="hybridMultilevel"/>
    <w:tmpl w:val="19C88A32"/>
    <w:lvl w:ilvl="0" w:tplc="13085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86B0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B2C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D43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C0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56B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EF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828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07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075553"/>
    <w:multiLevelType w:val="multilevel"/>
    <w:tmpl w:val="2E5E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B391A95"/>
    <w:multiLevelType w:val="hybridMultilevel"/>
    <w:tmpl w:val="DE7006BE"/>
    <w:lvl w:ilvl="0" w:tplc="03483A9C"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E7171"/>
    <w:multiLevelType w:val="multilevel"/>
    <w:tmpl w:val="99D06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E649B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3016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DD14AD"/>
    <w:multiLevelType w:val="hybridMultilevel"/>
    <w:tmpl w:val="70FA8D9E"/>
    <w:lvl w:ilvl="0" w:tplc="8CA2BF7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34A95"/>
    <w:multiLevelType w:val="multilevel"/>
    <w:tmpl w:val="E7B0E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F82FF7"/>
    <w:multiLevelType w:val="hybridMultilevel"/>
    <w:tmpl w:val="99AA7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70424E7"/>
    <w:multiLevelType w:val="hybridMultilevel"/>
    <w:tmpl w:val="4588C86C"/>
    <w:lvl w:ilvl="0" w:tplc="783654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B161E0"/>
    <w:multiLevelType w:val="hybridMultilevel"/>
    <w:tmpl w:val="317E3242"/>
    <w:lvl w:ilvl="0" w:tplc="77149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CC2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583D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229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14E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A4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4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0CF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E0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C02FE9"/>
    <w:multiLevelType w:val="hybridMultilevel"/>
    <w:tmpl w:val="4E568B8E"/>
    <w:lvl w:ilvl="0" w:tplc="9776F5D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56E4F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6E063D"/>
    <w:multiLevelType w:val="hybridMultilevel"/>
    <w:tmpl w:val="22789D80"/>
    <w:lvl w:ilvl="0" w:tplc="A6FA366C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340466">
    <w:abstractNumId w:val="2"/>
  </w:num>
  <w:num w:numId="2" w16cid:durableId="1283852086">
    <w:abstractNumId w:val="0"/>
  </w:num>
  <w:num w:numId="3" w16cid:durableId="55473469">
    <w:abstractNumId w:val="15"/>
  </w:num>
  <w:num w:numId="4" w16cid:durableId="2106224450">
    <w:abstractNumId w:val="9"/>
  </w:num>
  <w:num w:numId="5" w16cid:durableId="282157314">
    <w:abstractNumId w:val="16"/>
  </w:num>
  <w:num w:numId="6" w16cid:durableId="526024586">
    <w:abstractNumId w:val="14"/>
  </w:num>
  <w:num w:numId="7" w16cid:durableId="1720932938">
    <w:abstractNumId w:val="12"/>
  </w:num>
  <w:num w:numId="8" w16cid:durableId="1989281724">
    <w:abstractNumId w:val="7"/>
  </w:num>
  <w:num w:numId="9" w16cid:durableId="2078898435">
    <w:abstractNumId w:val="8"/>
  </w:num>
  <w:num w:numId="10" w16cid:durableId="500197358">
    <w:abstractNumId w:val="3"/>
  </w:num>
  <w:num w:numId="11" w16cid:durableId="416287265">
    <w:abstractNumId w:val="13"/>
  </w:num>
  <w:num w:numId="12" w16cid:durableId="1456830743">
    <w:abstractNumId w:val="5"/>
  </w:num>
  <w:num w:numId="13" w16cid:durableId="1658071333">
    <w:abstractNumId w:val="4"/>
  </w:num>
  <w:num w:numId="14" w16cid:durableId="2100445603">
    <w:abstractNumId w:val="6"/>
  </w:num>
  <w:num w:numId="15" w16cid:durableId="65690932">
    <w:abstractNumId w:val="10"/>
  </w:num>
  <w:num w:numId="16" w16cid:durableId="45614095">
    <w:abstractNumId w:val="11"/>
  </w:num>
  <w:num w:numId="17" w16cid:durableId="755203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2B"/>
    <w:rsid w:val="00004E2C"/>
    <w:rsid w:val="00046162"/>
    <w:rsid w:val="001430D8"/>
    <w:rsid w:val="00151FB2"/>
    <w:rsid w:val="00161AAF"/>
    <w:rsid w:val="001A39AD"/>
    <w:rsid w:val="002742AF"/>
    <w:rsid w:val="00300468"/>
    <w:rsid w:val="00315875"/>
    <w:rsid w:val="004065EF"/>
    <w:rsid w:val="004253D6"/>
    <w:rsid w:val="00476EB9"/>
    <w:rsid w:val="005263DE"/>
    <w:rsid w:val="005841EF"/>
    <w:rsid w:val="00596ADF"/>
    <w:rsid w:val="006652D8"/>
    <w:rsid w:val="0068238F"/>
    <w:rsid w:val="006A6AB0"/>
    <w:rsid w:val="006E6250"/>
    <w:rsid w:val="007325D2"/>
    <w:rsid w:val="0078005A"/>
    <w:rsid w:val="007C792F"/>
    <w:rsid w:val="007F0594"/>
    <w:rsid w:val="00812637"/>
    <w:rsid w:val="0085382B"/>
    <w:rsid w:val="0087572D"/>
    <w:rsid w:val="0095050C"/>
    <w:rsid w:val="00953191"/>
    <w:rsid w:val="009B10AB"/>
    <w:rsid w:val="009C3141"/>
    <w:rsid w:val="009D3B89"/>
    <w:rsid w:val="00A34FF7"/>
    <w:rsid w:val="00AE3904"/>
    <w:rsid w:val="00AF067C"/>
    <w:rsid w:val="00B9122A"/>
    <w:rsid w:val="00BA7361"/>
    <w:rsid w:val="00C40644"/>
    <w:rsid w:val="00CC1F4E"/>
    <w:rsid w:val="00D0511F"/>
    <w:rsid w:val="00D153A7"/>
    <w:rsid w:val="00D615ED"/>
    <w:rsid w:val="00D63F89"/>
    <w:rsid w:val="00D7122C"/>
    <w:rsid w:val="00D94EE1"/>
    <w:rsid w:val="00E62D8C"/>
    <w:rsid w:val="00E90ADE"/>
    <w:rsid w:val="00E920E5"/>
    <w:rsid w:val="00EA7E76"/>
    <w:rsid w:val="00EB758D"/>
    <w:rsid w:val="00EE18F3"/>
    <w:rsid w:val="00F95705"/>
    <w:rsid w:val="00F965CA"/>
    <w:rsid w:val="00FB465E"/>
    <w:rsid w:val="00FF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10D19"/>
  <w15:chartTrackingRefBased/>
  <w15:docId w15:val="{0685AC1E-2020-4CC1-A642-BE824E30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5382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2B"/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382B"/>
    <w:pPr>
      <w:spacing w:after="0"/>
      <w:jc w:val="center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82B"/>
    <w:rPr>
      <w:rFonts w:ascii="Cambria" w:eastAsia="MS Mincho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5382B"/>
    <w:pPr>
      <w:spacing w:after="0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5382B"/>
    <w:rPr>
      <w:rFonts w:ascii="Cambria" w:eastAsia="MS Mincho" w:hAnsi="Cambria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853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82B"/>
    <w:pPr>
      <w:spacing w:after="0"/>
    </w:pPr>
    <w:rPr>
      <w:rFonts w:ascii="Arial" w:eastAsia="MS Mincho" w:hAnsi="Arial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82B"/>
    <w:rPr>
      <w:rFonts w:ascii="Arial" w:eastAsia="MS Mincho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82B"/>
    <w:pPr>
      <w:spacing w:after="0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82B"/>
    <w:rPr>
      <w:rFonts w:ascii="Segoe UI" w:eastAsia="MS Mincho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2B"/>
    <w:rPr>
      <w:rFonts w:ascii="Arial" w:eastAsia="MS Mincho" w:hAnsi="Arial" w:cs="Times New Roman"/>
      <w:b/>
      <w:bCs/>
      <w:szCs w:val="20"/>
    </w:rPr>
  </w:style>
  <w:style w:type="table" w:styleId="TableGrid">
    <w:name w:val="Table Grid"/>
    <w:basedOn w:val="TableNormal"/>
    <w:uiPriority w:val="59"/>
    <w:rsid w:val="0085382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5382B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5382B"/>
    <w:rPr>
      <w:rFonts w:ascii="Cambria" w:eastAsia="MS Mincho" w:hAnsi="Cambria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5382B"/>
    <w:rPr>
      <w:color w:val="808080"/>
    </w:rPr>
  </w:style>
  <w:style w:type="paragraph" w:styleId="ListParagraph">
    <w:name w:val="List Paragraph"/>
    <w:basedOn w:val="Normal"/>
    <w:uiPriority w:val="34"/>
    <w:qFormat/>
    <w:rsid w:val="0085382B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85382B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85382B"/>
  </w:style>
  <w:style w:type="character" w:customStyle="1" w:styleId="doi">
    <w:name w:val="doi"/>
    <w:basedOn w:val="DefaultParagraphFont"/>
    <w:rsid w:val="0085382B"/>
  </w:style>
  <w:style w:type="character" w:customStyle="1" w:styleId="fm-vol-iss-date">
    <w:name w:val="fm-vol-iss-date"/>
    <w:basedOn w:val="DefaultParagraphFont"/>
    <w:rsid w:val="0085382B"/>
  </w:style>
  <w:style w:type="character" w:styleId="Strong">
    <w:name w:val="Strong"/>
    <w:basedOn w:val="DefaultParagraphFont"/>
    <w:qFormat/>
    <w:rsid w:val="0085382B"/>
    <w:rPr>
      <w:b/>
      <w:bCs/>
    </w:rPr>
  </w:style>
  <w:style w:type="paragraph" w:styleId="BodyText">
    <w:name w:val="Body Text"/>
    <w:basedOn w:val="Normal"/>
    <w:link w:val="BodyTextChar"/>
    <w:rsid w:val="0085382B"/>
    <w:pPr>
      <w:autoSpaceDE w:val="0"/>
      <w:autoSpaceDN w:val="0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5382B"/>
    <w:rPr>
      <w:rFonts w:ascii="Times" w:eastAsia="Times New Roman" w:hAnsi="Times" w:cs="Times"/>
      <w:sz w:val="24"/>
      <w:szCs w:val="24"/>
    </w:rPr>
  </w:style>
  <w:style w:type="paragraph" w:styleId="Revision">
    <w:name w:val="Revision"/>
    <w:hidden/>
    <w:uiPriority w:val="99"/>
    <w:semiHidden/>
    <w:rsid w:val="0085382B"/>
    <w:pPr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reference-accessdate">
    <w:name w:val="reference-accessdate"/>
    <w:basedOn w:val="DefaultParagraphFont"/>
    <w:rsid w:val="0085382B"/>
  </w:style>
  <w:style w:type="character" w:customStyle="1" w:styleId="nowrap">
    <w:name w:val="nowrap"/>
    <w:basedOn w:val="DefaultParagraphFont"/>
    <w:rsid w:val="0085382B"/>
  </w:style>
  <w:style w:type="table" w:customStyle="1" w:styleId="GridTable5Dark-Accent11">
    <w:name w:val="Grid Table 5 Dark - Accent 11"/>
    <w:basedOn w:val="TableNormal"/>
    <w:uiPriority w:val="50"/>
    <w:rsid w:val="0085382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85382B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5382B"/>
    <w:pPr>
      <w:tabs>
        <w:tab w:val="left" w:pos="504"/>
      </w:tabs>
      <w:spacing w:after="240"/>
      <w:ind w:left="504" w:hanging="504"/>
    </w:pPr>
    <w:rPr>
      <w:rFonts w:ascii="Cambria" w:eastAsia="MS Mincho" w:hAnsi="Cambria" w:cs="Times New Roman"/>
      <w:sz w:val="24"/>
      <w:szCs w:val="24"/>
    </w:rPr>
  </w:style>
  <w:style w:type="character" w:customStyle="1" w:styleId="m-7715756913630133437gmail-im">
    <w:name w:val="m_-7715756913630133437gmail-im"/>
    <w:basedOn w:val="DefaultParagraphFont"/>
    <w:rsid w:val="0085382B"/>
  </w:style>
  <w:style w:type="paragraph" w:styleId="NormalWeb">
    <w:name w:val="Normal (Web)"/>
    <w:basedOn w:val="Normal"/>
    <w:uiPriority w:val="99"/>
    <w:unhideWhenUsed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paragraph" w:customStyle="1" w:styleId="contrib-group">
    <w:name w:val="contrib-grou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customStyle="1" w:styleId="highlight">
    <w:name w:val="highlight"/>
    <w:basedOn w:val="DefaultParagraphFont"/>
    <w:rsid w:val="0085382B"/>
  </w:style>
  <w:style w:type="paragraph" w:customStyle="1" w:styleId="p">
    <w:name w:val="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styleId="FollowedHyperlink">
    <w:name w:val="FollowedHyperlink"/>
    <w:basedOn w:val="DefaultParagraphFont"/>
    <w:uiPriority w:val="99"/>
    <w:semiHidden/>
    <w:unhideWhenUsed/>
    <w:rsid w:val="0085382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5382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38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382B"/>
    <w:rPr>
      <w:vertAlign w:val="superscript"/>
    </w:rPr>
  </w:style>
  <w:style w:type="character" w:customStyle="1" w:styleId="al-author-name-more">
    <w:name w:val="al-author-name-more"/>
    <w:basedOn w:val="DefaultParagraphFont"/>
    <w:rsid w:val="0085382B"/>
  </w:style>
  <w:style w:type="character" w:customStyle="1" w:styleId="delimiter">
    <w:name w:val="delimiter"/>
    <w:basedOn w:val="DefaultParagraphFont"/>
    <w:rsid w:val="0085382B"/>
  </w:style>
  <w:style w:type="character" w:customStyle="1" w:styleId="ref-journal">
    <w:name w:val="ref-journal"/>
    <w:basedOn w:val="DefaultParagraphFont"/>
    <w:rsid w:val="0085382B"/>
  </w:style>
  <w:style w:type="numbering" w:customStyle="1" w:styleId="NoList1">
    <w:name w:val="No List1"/>
    <w:next w:val="NoList"/>
    <w:uiPriority w:val="99"/>
    <w:semiHidden/>
    <w:unhideWhenUsed/>
    <w:rsid w:val="0085382B"/>
  </w:style>
  <w:style w:type="numbering" w:customStyle="1" w:styleId="NoList2">
    <w:name w:val="No List2"/>
    <w:next w:val="NoList"/>
    <w:uiPriority w:val="99"/>
    <w:semiHidden/>
    <w:unhideWhenUsed/>
    <w:rsid w:val="0085382B"/>
  </w:style>
  <w:style w:type="numbering" w:customStyle="1" w:styleId="NoList3">
    <w:name w:val="No List3"/>
    <w:next w:val="NoList"/>
    <w:uiPriority w:val="99"/>
    <w:semiHidden/>
    <w:unhideWhenUsed/>
    <w:rsid w:val="0085382B"/>
  </w:style>
  <w:style w:type="numbering" w:customStyle="1" w:styleId="NoList4">
    <w:name w:val="No List4"/>
    <w:next w:val="NoList"/>
    <w:uiPriority w:val="99"/>
    <w:semiHidden/>
    <w:unhideWhenUsed/>
    <w:rsid w:val="0085382B"/>
  </w:style>
  <w:style w:type="paragraph" w:customStyle="1" w:styleId="msonormal0">
    <w:name w:val="msonormal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85382B"/>
  </w:style>
  <w:style w:type="numbering" w:customStyle="1" w:styleId="NoList6">
    <w:name w:val="No List6"/>
    <w:next w:val="NoList"/>
    <w:uiPriority w:val="99"/>
    <w:semiHidden/>
    <w:unhideWhenUsed/>
    <w:rsid w:val="0085382B"/>
  </w:style>
  <w:style w:type="numbering" w:customStyle="1" w:styleId="NoList7">
    <w:name w:val="No List7"/>
    <w:next w:val="NoList"/>
    <w:uiPriority w:val="99"/>
    <w:semiHidden/>
    <w:unhideWhenUsed/>
    <w:rsid w:val="0085382B"/>
  </w:style>
  <w:style w:type="numbering" w:customStyle="1" w:styleId="NoList8">
    <w:name w:val="No List8"/>
    <w:next w:val="NoList"/>
    <w:uiPriority w:val="99"/>
    <w:semiHidden/>
    <w:unhideWhenUsed/>
    <w:rsid w:val="008538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382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5382B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5382B"/>
    <w:rPr>
      <w:rFonts w:ascii="MTSY" w:eastAsia="MTSY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5382B"/>
    <w:rPr>
      <w:rFonts w:ascii="ScalaLF-Italic" w:hAnsi="ScalaLF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5382B"/>
    <w:rPr>
      <w:rFonts w:ascii="RMTMI" w:hAnsi="RMTMI" w:hint="default"/>
      <w:b w:val="0"/>
      <w:bCs w:val="0"/>
      <w:i/>
      <w:iCs/>
      <w:color w:val="000000"/>
      <w:sz w:val="18"/>
      <w:szCs w:val="18"/>
    </w:rPr>
  </w:style>
  <w:style w:type="numbering" w:customStyle="1" w:styleId="NoList9">
    <w:name w:val="No List9"/>
    <w:next w:val="NoList"/>
    <w:uiPriority w:val="99"/>
    <w:semiHidden/>
    <w:unhideWhenUsed/>
    <w:rsid w:val="0085382B"/>
  </w:style>
  <w:style w:type="numbering" w:customStyle="1" w:styleId="NoList10">
    <w:name w:val="No List10"/>
    <w:next w:val="NoList"/>
    <w:uiPriority w:val="99"/>
    <w:semiHidden/>
    <w:unhideWhenUsed/>
    <w:rsid w:val="0085382B"/>
  </w:style>
  <w:style w:type="numbering" w:customStyle="1" w:styleId="NoList11">
    <w:name w:val="No List11"/>
    <w:next w:val="NoList"/>
    <w:uiPriority w:val="99"/>
    <w:semiHidden/>
    <w:unhideWhenUsed/>
    <w:rsid w:val="0085382B"/>
  </w:style>
  <w:style w:type="numbering" w:customStyle="1" w:styleId="NoList12">
    <w:name w:val="No List12"/>
    <w:next w:val="NoList"/>
    <w:uiPriority w:val="99"/>
    <w:semiHidden/>
    <w:unhideWhenUsed/>
    <w:rsid w:val="0085382B"/>
  </w:style>
  <w:style w:type="numbering" w:customStyle="1" w:styleId="NoList13">
    <w:name w:val="No List13"/>
    <w:next w:val="NoList"/>
    <w:uiPriority w:val="99"/>
    <w:semiHidden/>
    <w:unhideWhenUsed/>
    <w:rsid w:val="0085382B"/>
  </w:style>
  <w:style w:type="paragraph" w:customStyle="1" w:styleId="xl65">
    <w:name w:val="xl6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5382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85382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5382B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85382B"/>
    <w:pPr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ow, Ariel V.</dc:creator>
  <cp:keywords/>
  <dc:description/>
  <cp:lastModifiedBy>Garsow, Ariel V.</cp:lastModifiedBy>
  <cp:revision>10</cp:revision>
  <cp:lastPrinted>2021-10-01T15:33:00Z</cp:lastPrinted>
  <dcterms:created xsi:type="dcterms:W3CDTF">2022-04-27T18:20:00Z</dcterms:created>
  <dcterms:modified xsi:type="dcterms:W3CDTF">2022-07-20T19:35:00Z</dcterms:modified>
</cp:coreProperties>
</file>